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FD546" w14:textId="16413D08" w:rsidR="007B12D9" w:rsidRDefault="002B7868" w:rsidP="00A14369">
      <w:pPr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36F2E1DE" wp14:editId="6DDA3E78">
            <wp:extent cx="4906723" cy="5720316"/>
            <wp:effectExtent l="0" t="0" r="8255" b="0"/>
            <wp:docPr id="4513627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712" cy="572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5E449" w14:textId="7CA0E51A" w:rsidR="007B12D9" w:rsidRDefault="00A14369" w:rsidP="003D42DF">
      <w:pPr>
        <w:pStyle w:val="NormalWeb"/>
        <w:spacing w:beforeAutospacing="0" w:after="0" w:afterAutospacing="0" w:line="276" w:lineRule="auto"/>
        <w:rPr>
          <w:rFonts w:ascii="Arial" w:eastAsia="Calibri" w:hAnsi="Arial" w:cs="Arial"/>
          <w:color w:val="000000" w:themeColor="text1"/>
          <w:kern w:val="2"/>
          <w:sz w:val="22"/>
          <w:szCs w:val="22"/>
        </w:rPr>
      </w:pPr>
      <w:r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>S</w:t>
      </w:r>
      <w:r w:rsidR="00B41025"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>10</w:t>
      </w:r>
      <w:r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 xml:space="preserve"> Fig</w:t>
      </w:r>
      <w:r w:rsidR="00B41025"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 xml:space="preserve">.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Variability of outcomes and noise in CSF ED assays.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A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)</w:t>
      </w:r>
      <w:r w:rsidR="00B41025"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-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C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)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Outcomes from three independent 2F4R ED assays performed separately for CSF dilutions (PD6) are shown. Black arrow</w:t>
      </w:r>
      <w:r w:rsidR="00A41A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s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show </w:t>
      </w:r>
      <w:proofErr w:type="spellStart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ThT</w:t>
      </w:r>
      <w:proofErr w:type="spellEnd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outcome at 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two different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dilution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s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broken red circles, 1/2</w:t>
      </w:r>
      <w:r w:rsidR="003D42DF" w:rsidRPr="0096373B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  <w:vertAlign w:val="superscript"/>
        </w:rPr>
        <w:t>2</w:t>
      </w:r>
      <w:r w:rsidR="003D42DF" w:rsidRP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and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1/2</w:t>
      </w:r>
      <w:r w:rsidR="003D42DF" w:rsidRPr="0096373B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  <w:vertAlign w:val="superscript"/>
        </w:rPr>
        <w:t>5</w:t>
      </w:r>
      <w:r w:rsidR="003D42DF" w:rsidRP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)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tested in 3 independent ED assays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.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A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-(iii)</w:t>
      </w:r>
      <w:r w:rsidR="000B1DC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,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B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-(iii)</w:t>
      </w:r>
      <w:r w:rsidR="000B1DC9" w:rsidRPr="000B1DC9"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>,</w:t>
      </w:r>
      <w:r w:rsidR="000B1DC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and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C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</w:t>
      </w:r>
      <w:r w:rsidR="004740B9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-(iii</w:t>
      </w:r>
      <w:r w:rsidR="000B1DC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show </w:t>
      </w:r>
      <w:proofErr w:type="spellStart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ThT</w:t>
      </w:r>
      <w:proofErr w:type="spellEnd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outcomes (colored traces) for </w:t>
      </w:r>
      <w:r w:rsidR="00F00262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individual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quadruplet wells for the tested </w:t>
      </w:r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CSF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dilution (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i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, 1/2</w:t>
      </w:r>
      <w:r w:rsidR="00B41025" w:rsidRPr="0096373B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  <w:vertAlign w:val="superscript"/>
        </w:rPr>
        <w:t>2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; </w:t>
      </w:r>
      <w:r w:rsid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ii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, 1/2</w:t>
      </w:r>
      <w:r w:rsidR="00B41025" w:rsidRPr="0096373B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  <w:vertAlign w:val="superscript"/>
        </w:rPr>
        <w:t>5</w:t>
      </w:r>
      <w:r w:rsidR="003D42DF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  <w:vertAlign w:val="superscript"/>
        </w:rPr>
        <w:t xml:space="preserve"> </w:t>
      </w:r>
      <w:r w:rsidR="003D42DF" w:rsidRP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n</w:t>
      </w:r>
      <w:r w:rsidR="003D42DF">
        <w:rPr>
          <w:rFonts w:ascii="Arial" w:eastAsia="Calibri" w:hAnsi="Arial" w:cs="Arial"/>
          <w:color w:val="000000" w:themeColor="text1"/>
          <w:kern w:val="2"/>
          <w:position w:val="7"/>
          <w:sz w:val="22"/>
          <w:szCs w:val="22"/>
        </w:rPr>
        <w:t xml:space="preserve"> </w:t>
      </w:r>
      <w:r w:rsidR="003D42DF" w:rsidRP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each case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.</w:t>
      </w:r>
      <w:r w:rsidR="00270E5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Healthy CSFs tested in quadruplicate wells were used as controls.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A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v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-(v),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B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iv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-(v)</w:t>
      </w:r>
      <w:r w:rsidR="003D42DF" w:rsidRPr="000B1DC9">
        <w:rPr>
          <w:rFonts w:ascii="Arial" w:eastAsia="Calibri" w:hAnsi="Arial" w:cs="Arial"/>
          <w:b/>
          <w:bCs/>
          <w:color w:val="000000" w:themeColor="text1"/>
          <w:kern w:val="2"/>
          <w:sz w:val="22"/>
          <w:szCs w:val="22"/>
        </w:rPr>
        <w:t>,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and </w:t>
      </w:r>
      <w:r w:rsidRPr="00A1436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C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(i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v</w:t>
      </w:r>
      <w:r w:rsidR="003D42DF" w:rsidRPr="004740B9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)</w:t>
      </w:r>
      <w:r w:rsidR="003D42DF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-(v) </w:t>
      </w:r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show </w:t>
      </w:r>
      <w:r w:rsidR="00270E5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example </w:t>
      </w:r>
      <w:proofErr w:type="spellStart"/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ThT</w:t>
      </w:r>
      <w:proofErr w:type="spellEnd"/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outcomes for quadruplet wells for </w:t>
      </w:r>
      <w:r w:rsidR="00270E5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tested </w:t>
      </w:r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healthy CSF</w:t>
      </w:r>
      <w:r w:rsidR="00270E5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s</w:t>
      </w:r>
      <w:r w:rsidR="0096373B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. </w:t>
      </w:r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In each case, </w:t>
      </w:r>
      <w:proofErr w:type="spellStart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>ThT</w:t>
      </w:r>
      <w:proofErr w:type="spellEnd"/>
      <w:r w:rsidR="00B41025">
        <w:rPr>
          <w:rFonts w:ascii="Arial" w:eastAsia="Calibri" w:hAnsi="Arial" w:cs="Arial"/>
          <w:color w:val="000000" w:themeColor="text1"/>
          <w:kern w:val="2"/>
          <w:sz w:val="22"/>
          <w:szCs w:val="22"/>
        </w:rPr>
        <w:t xml:space="preserve"> threshold (horizontal broken line) and time cut-off (vertical broken line) for deciding positive/negative wells are shown.</w:t>
      </w:r>
    </w:p>
    <w:p w14:paraId="67F0F764" w14:textId="77777777" w:rsidR="00270E5B" w:rsidRDefault="00270E5B" w:rsidP="003D42DF">
      <w:pPr>
        <w:pStyle w:val="NormalWeb"/>
        <w:spacing w:beforeAutospacing="0" w:after="0" w:afterAutospacing="0" w:line="276" w:lineRule="auto"/>
        <w:rPr>
          <w:rFonts w:ascii="Arial" w:eastAsia="Calibri" w:hAnsi="Arial" w:cs="Arial"/>
          <w:color w:val="000000" w:themeColor="text1"/>
          <w:kern w:val="2"/>
          <w:sz w:val="22"/>
          <w:szCs w:val="22"/>
        </w:rPr>
      </w:pPr>
    </w:p>
    <w:p w14:paraId="5C47D9A6" w14:textId="77777777" w:rsidR="00270E5B" w:rsidRDefault="00270E5B" w:rsidP="003D42DF">
      <w:pPr>
        <w:pStyle w:val="NormalWeb"/>
        <w:spacing w:beforeAutospacing="0" w:after="0" w:afterAutospacing="0" w:line="276" w:lineRule="auto"/>
        <w:rPr>
          <w:rFonts w:ascii="Arial" w:eastAsia="Calibri" w:hAnsi="Arial" w:cs="Arial"/>
          <w:color w:val="000000" w:themeColor="text1"/>
          <w:kern w:val="2"/>
          <w:sz w:val="22"/>
          <w:szCs w:val="22"/>
        </w:rPr>
      </w:pPr>
    </w:p>
    <w:sectPr w:rsidR="00270E5B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6F3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  <w:rsid w:val="00FB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43:00Z</dcterms:created>
  <dcterms:modified xsi:type="dcterms:W3CDTF">2024-09-06T19:43:00Z</dcterms:modified>
  <dc:language>en-CA</dc:language>
</cp:coreProperties>
</file>